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D77B4" w14:textId="77777777" w:rsidR="00E25B3F" w:rsidRPr="004042C9" w:rsidRDefault="00E25B3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1092"/>
        <w:gridCol w:w="1323"/>
        <w:gridCol w:w="1203"/>
        <w:gridCol w:w="1230"/>
        <w:gridCol w:w="1350"/>
        <w:gridCol w:w="1017"/>
        <w:gridCol w:w="1421"/>
        <w:gridCol w:w="153"/>
      </w:tblGrid>
      <w:tr w:rsidR="009E1B05" w:rsidRPr="004042C9" w14:paraId="0B9E5442" w14:textId="77777777" w:rsidTr="00C96CBE">
        <w:trPr>
          <w:gridAfter w:val="1"/>
          <w:wAfter w:w="153" w:type="dxa"/>
          <w:trHeight w:val="431"/>
          <w:jc w:val="center"/>
        </w:trPr>
        <w:tc>
          <w:tcPr>
            <w:tcW w:w="8636" w:type="dxa"/>
            <w:gridSpan w:val="7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13B19" w14:textId="77777777" w:rsidR="009E1B05" w:rsidRPr="004042C9" w:rsidRDefault="009E1B05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Supplementary Table S1. </w:t>
            </w: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Antibodies and Staining Conditions.</w:t>
            </w:r>
          </w:p>
          <w:p w14:paraId="442CF420" w14:textId="71730AC6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25B3F" w:rsidRPr="004042C9" w14:paraId="4206E03E" w14:textId="77777777" w:rsidTr="00C96CBE">
        <w:trPr>
          <w:trHeight w:val="455"/>
          <w:jc w:val="center"/>
        </w:trPr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31947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Marker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DA68F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Target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BC020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Antibody source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64EFD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Product cod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0FEB3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7FB1C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3A326" w14:textId="2DF6ECDD" w:rsidR="00E25B3F" w:rsidRPr="004042C9" w:rsidRDefault="00161C82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Location</w:t>
            </w:r>
          </w:p>
        </w:tc>
      </w:tr>
      <w:tr w:rsidR="00E25B3F" w:rsidRPr="004042C9" w14:paraId="09B2A2A1" w14:textId="77777777" w:rsidTr="00C96CBE">
        <w:trPr>
          <w:gridAfter w:val="1"/>
          <w:wAfter w:w="158" w:type="dxa"/>
          <w:trHeight w:val="283"/>
          <w:jc w:val="center"/>
        </w:trPr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72AF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ANEL-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53FA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84B3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8991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3E8A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C1D2F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522E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5B3F" w:rsidRPr="004042C9" w14:paraId="76135D43" w14:textId="77777777" w:rsidTr="00C96CBE">
        <w:trPr>
          <w:gridAfter w:val="1"/>
          <w:wAfter w:w="158" w:type="dxa"/>
          <w:trHeight w:val="42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ADF7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AE67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Cytotoxic T cel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27ECF" w14:textId="274401AD" w:rsidR="00E25B3F" w:rsidRPr="004042C9" w:rsidRDefault="00C66951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996C" w14:textId="2F3F0BBC" w:rsidR="00E25B3F" w:rsidRPr="004042C9" w:rsidRDefault="00C66951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ab932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B65B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66C0" w14:textId="0ABFF452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1:</w:t>
            </w:r>
            <w:r w:rsidR="001B7643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C66951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D2C91" w14:textId="7C728EE3" w:rsidR="00E25B3F" w:rsidRPr="004042C9" w:rsidRDefault="00C66951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Cell membrane</w:t>
            </w:r>
            <w:r w:rsidR="00AF3445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, secreted</w:t>
            </w:r>
          </w:p>
        </w:tc>
      </w:tr>
      <w:tr w:rsidR="00E25B3F" w:rsidRPr="004042C9" w14:paraId="36FF49DF" w14:textId="77777777" w:rsidTr="00C96CBE">
        <w:trPr>
          <w:gridAfter w:val="1"/>
          <w:wAfter w:w="158" w:type="dxa"/>
          <w:trHeight w:val="42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C215" w14:textId="05E90192" w:rsidR="00E25B3F" w:rsidRPr="004042C9" w:rsidRDefault="00C66951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TGFβ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8B73" w14:textId="39CB1BD0" w:rsidR="00E25B3F" w:rsidRPr="004042C9" w:rsidRDefault="00AF3445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Cytokin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A33A" w14:textId="41E2B4F2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FC9DA" w14:textId="47E3CF00" w:rsidR="00E25B3F" w:rsidRPr="004042C9" w:rsidRDefault="003853A7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  <w:r w:rsidR="00E25B3F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b</w:t>
            </w:r>
            <w:r w:rsidR="002F7CC8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924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8B9B" w14:textId="5EA1D171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Rabbit </w:t>
            </w:r>
            <w:r w:rsidR="003A278C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AA3B" w14:textId="75F1A496" w:rsidR="00E25B3F" w:rsidRPr="004042C9" w:rsidRDefault="00051CCD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400ⅹ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8A09" w14:textId="5EFE0149" w:rsidR="00E25B3F" w:rsidRPr="004042C9" w:rsidRDefault="00AF3445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Secreted</w:t>
            </w:r>
            <w:r w:rsidR="00EE525C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, extracellular space</w:t>
            </w:r>
          </w:p>
        </w:tc>
      </w:tr>
      <w:tr w:rsidR="00E25B3F" w:rsidRPr="004042C9" w14:paraId="23D98E78" w14:textId="77777777" w:rsidTr="00C96CBE">
        <w:trPr>
          <w:gridAfter w:val="1"/>
          <w:wAfter w:w="158" w:type="dxa"/>
          <w:trHeight w:val="42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1B83D" w14:textId="1054BDC9" w:rsidR="00E25B3F" w:rsidRPr="004042C9" w:rsidRDefault="00C66951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0041" w14:textId="23430B6F" w:rsidR="00E25B3F" w:rsidRPr="004042C9" w:rsidRDefault="00AF3445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Tre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C6CE" w14:textId="464558ED" w:rsidR="00E25B3F" w:rsidRPr="004042C9" w:rsidRDefault="001B7643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BD28" w14:textId="63719D42" w:rsidR="00E25B3F" w:rsidRPr="004042C9" w:rsidRDefault="001B7643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3202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465CC" w14:textId="45069AD1" w:rsidR="00E25B3F" w:rsidRPr="004042C9" w:rsidRDefault="001B7643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Mouse</w:t>
            </w:r>
            <w:r w:rsidR="00E25B3F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ono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1AC6" w14:textId="5FC0FAC6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1:</w:t>
            </w:r>
            <w:r w:rsidR="001B7643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AFD6" w14:textId="7EEDD805" w:rsidR="00E25B3F" w:rsidRPr="004042C9" w:rsidRDefault="001B7643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Cell nucleus</w:t>
            </w:r>
          </w:p>
        </w:tc>
      </w:tr>
      <w:tr w:rsidR="00E25B3F" w:rsidRPr="004042C9" w14:paraId="1F00BF28" w14:textId="77777777" w:rsidTr="00C96CBE">
        <w:trPr>
          <w:gridAfter w:val="1"/>
          <w:wAfter w:w="158" w:type="dxa"/>
          <w:trHeight w:val="42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5075" w14:textId="4191509A" w:rsidR="00E25B3F" w:rsidRPr="004042C9" w:rsidRDefault="00C66951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PanCK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A818E" w14:textId="7A54A4C3" w:rsidR="00E25B3F" w:rsidRPr="004042C9" w:rsidRDefault="00AF3445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Tumor cel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F189" w14:textId="1863B71D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0383" w14:textId="6A81DCFB" w:rsidR="00E25B3F" w:rsidRPr="004042C9" w:rsidRDefault="003853A7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  <w:r w:rsidR="00E25B3F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b</w:t>
            </w:r>
            <w:r w:rsidR="00581383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2158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EA469" w14:textId="4CA76692" w:rsidR="00E25B3F" w:rsidRPr="004042C9" w:rsidRDefault="00581383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Mouse</w:t>
            </w:r>
            <w:r w:rsidR="00E25B3F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ono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38AC" w14:textId="27897A9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1:</w:t>
            </w:r>
            <w:r w:rsidR="00581383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A822D" w14:textId="7D03B528" w:rsidR="00E25B3F" w:rsidRPr="004042C9" w:rsidRDefault="00581383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Cell membrane</w:t>
            </w:r>
          </w:p>
        </w:tc>
      </w:tr>
      <w:tr w:rsidR="00E25B3F" w:rsidRPr="004042C9" w14:paraId="116155AB" w14:textId="77777777" w:rsidTr="00C96CBE">
        <w:trPr>
          <w:gridAfter w:val="1"/>
          <w:wAfter w:w="158" w:type="dxa"/>
          <w:trHeight w:val="42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22DF4" w14:textId="4BAF547E" w:rsidR="00E25B3F" w:rsidRPr="004042C9" w:rsidRDefault="00C66951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F456" w14:textId="21866D92" w:rsidR="00E25B3F" w:rsidRPr="004042C9" w:rsidRDefault="00AF3445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CA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F431C" w14:textId="447484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Abcam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6809" w14:textId="215CC197" w:rsidR="00E25B3F" w:rsidRPr="004042C9" w:rsidRDefault="003853A7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  <w:r w:rsidR="00E25B3F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b</w:t>
            </w:r>
            <w:r w:rsidR="001B7643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325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D319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37E8" w14:textId="02CC7FC5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1:</w:t>
            </w:r>
            <w:r w:rsidR="001B7643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1B6DF" w14:textId="200F09BE" w:rsidR="00E25B3F" w:rsidRPr="004042C9" w:rsidRDefault="001B7643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cytoplasm</w:t>
            </w:r>
          </w:p>
        </w:tc>
      </w:tr>
      <w:tr w:rsidR="00E25B3F" w:rsidRPr="004042C9" w14:paraId="1869BF5F" w14:textId="77777777" w:rsidTr="00C96CBE">
        <w:trPr>
          <w:gridAfter w:val="1"/>
          <w:wAfter w:w="158" w:type="dxa"/>
          <w:trHeight w:val="283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932C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ANEL-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6C304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46DF6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4A5D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09D04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6404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7E31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5B3F" w:rsidRPr="004042C9" w14:paraId="3627A6AB" w14:textId="77777777" w:rsidTr="00C96CBE">
        <w:trPr>
          <w:gridAfter w:val="1"/>
          <w:wAfter w:w="158" w:type="dxa"/>
          <w:trHeight w:val="42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6160" w14:textId="3CE28991" w:rsidR="00E25B3F" w:rsidRPr="004042C9" w:rsidRDefault="0085774B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6CC1" w14:textId="414A70E6" w:rsidR="00E25B3F" w:rsidRPr="004042C9" w:rsidRDefault="0085774B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T cel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E987" w14:textId="1A0418A0" w:rsidR="00E25B3F" w:rsidRPr="004042C9" w:rsidRDefault="009620EC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2A978" w14:textId="6997B071" w:rsidR="00E25B3F" w:rsidRPr="004042C9" w:rsidRDefault="009620EC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Ab1353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6118" w14:textId="5B6C6CEB" w:rsidR="00E25B3F" w:rsidRPr="004042C9" w:rsidRDefault="00847775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Rabbit</w:t>
            </w:r>
            <w:r w:rsidR="00E25B3F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ono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C343" w14:textId="3144EA69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1:</w:t>
            </w:r>
            <w:r w:rsidR="00847775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C079" w14:textId="1E7B700D" w:rsidR="00E25B3F" w:rsidRPr="004042C9" w:rsidRDefault="00847775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Cell membrane</w:t>
            </w:r>
          </w:p>
        </w:tc>
      </w:tr>
      <w:tr w:rsidR="0085774B" w:rsidRPr="004042C9" w14:paraId="77EC9D34" w14:textId="77777777" w:rsidTr="00C96CBE">
        <w:trPr>
          <w:gridAfter w:val="1"/>
          <w:wAfter w:w="158" w:type="dxa"/>
          <w:trHeight w:val="42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2148" w14:textId="77777777" w:rsidR="0085774B" w:rsidRPr="004042C9" w:rsidRDefault="0085774B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TGFβ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8F77" w14:textId="77777777" w:rsidR="0085774B" w:rsidRPr="004042C9" w:rsidRDefault="0085774B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Cytokin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8691" w14:textId="2E4C229A" w:rsidR="0085774B" w:rsidRPr="004042C9" w:rsidRDefault="0085774B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6DAD" w14:textId="62F681AF" w:rsidR="0085774B" w:rsidRPr="004042C9" w:rsidRDefault="003853A7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  <w:r w:rsidR="0085774B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b924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24935" w14:textId="77777777" w:rsidR="0085774B" w:rsidRPr="004042C9" w:rsidRDefault="0085774B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F5B69" w14:textId="77777777" w:rsidR="0085774B" w:rsidRPr="004042C9" w:rsidRDefault="0085774B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400ⅹ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86DD" w14:textId="77777777" w:rsidR="0085774B" w:rsidRPr="004042C9" w:rsidRDefault="0085774B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0" w:name="OLE_LINK16"/>
            <w:bookmarkStart w:id="1" w:name="OLE_LINK17"/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Secreted</w:t>
            </w:r>
            <w:bookmarkEnd w:id="0"/>
            <w:bookmarkEnd w:id="1"/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, extracellular space</w:t>
            </w:r>
          </w:p>
        </w:tc>
      </w:tr>
      <w:tr w:rsidR="003853A7" w:rsidRPr="004042C9" w14:paraId="7DC5AACB" w14:textId="77777777" w:rsidTr="00C96CBE">
        <w:trPr>
          <w:gridAfter w:val="1"/>
          <w:wAfter w:w="158" w:type="dxa"/>
          <w:trHeight w:val="42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3A39" w14:textId="3AF26250" w:rsidR="003853A7" w:rsidRPr="004042C9" w:rsidRDefault="003853A7" w:rsidP="003853A7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PanCK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6E4D" w14:textId="7C545791" w:rsidR="003853A7" w:rsidRPr="004042C9" w:rsidRDefault="003853A7" w:rsidP="003853A7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Tumor cel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78C2" w14:textId="6BBE54C2" w:rsidR="003853A7" w:rsidRPr="004042C9" w:rsidRDefault="003853A7" w:rsidP="003853A7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7CD3" w14:textId="37D4428E" w:rsidR="003853A7" w:rsidRPr="004042C9" w:rsidRDefault="003853A7" w:rsidP="003853A7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ab2158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37607" w14:textId="67E725AE" w:rsidR="003853A7" w:rsidRPr="004042C9" w:rsidRDefault="003853A7" w:rsidP="003853A7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E068" w14:textId="1A9A4BEF" w:rsidR="003853A7" w:rsidRPr="004042C9" w:rsidRDefault="003853A7" w:rsidP="003853A7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C4FC" w14:textId="716C8BCA" w:rsidR="003853A7" w:rsidRPr="004042C9" w:rsidRDefault="003853A7" w:rsidP="003853A7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" w:name="OLE_LINK14"/>
            <w:bookmarkStart w:id="3" w:name="OLE_LINK15"/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Cell membrane</w:t>
            </w:r>
            <w:bookmarkEnd w:id="2"/>
            <w:bookmarkEnd w:id="3"/>
          </w:p>
        </w:tc>
      </w:tr>
      <w:tr w:rsidR="00E25B3F" w:rsidRPr="004042C9" w14:paraId="1AE0D7D3" w14:textId="77777777" w:rsidTr="00C96CBE">
        <w:trPr>
          <w:gridAfter w:val="1"/>
          <w:wAfter w:w="158" w:type="dxa"/>
          <w:trHeight w:val="429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C9A5" w14:textId="71F204FC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C</w:t>
            </w:r>
            <w:r w:rsidR="0085774B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TLA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B242" w14:textId="6CC497D0" w:rsidR="00E25B3F" w:rsidRPr="004042C9" w:rsidRDefault="0085774B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Checkpoin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566E" w14:textId="4D010B1C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Abcam,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AC9A" w14:textId="50213264" w:rsidR="00E25B3F" w:rsidRPr="004042C9" w:rsidRDefault="003853A7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  <w:r w:rsidR="00E25B3F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b</w:t>
            </w:r>
            <w:r w:rsidR="0085774B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2277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D6657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DBA4" w14:textId="29045A29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1:</w:t>
            </w:r>
            <w:r w:rsidR="00424B87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9EB33" w14:textId="5FE128D1" w:rsidR="00E25B3F" w:rsidRPr="004042C9" w:rsidRDefault="00424B87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Cell membrane, cytoplasm</w:t>
            </w:r>
          </w:p>
        </w:tc>
      </w:tr>
      <w:tr w:rsidR="00E25B3F" w:rsidRPr="004042C9" w14:paraId="4946C919" w14:textId="77777777" w:rsidTr="00C96CBE">
        <w:trPr>
          <w:gridAfter w:val="1"/>
          <w:wAfter w:w="158" w:type="dxa"/>
          <w:trHeight w:val="429"/>
          <w:jc w:val="center"/>
        </w:trPr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29895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47E8B" w14:textId="77777777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Checkpoin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78258" w14:textId="4494412F" w:rsidR="00E25B3F" w:rsidRPr="004042C9" w:rsidRDefault="00DF167A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DAK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060BA" w14:textId="6D03C279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M</w:t>
            </w:r>
            <w:r w:rsidR="00DF167A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36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BBC07" w14:textId="39245CBC" w:rsidR="00E25B3F" w:rsidRPr="004042C9" w:rsidRDefault="00CF55CD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Mouse</w:t>
            </w:r>
            <w:r w:rsidR="00E25B3F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onoclonal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92725" w14:textId="3663CC5C" w:rsidR="00E25B3F" w:rsidRPr="004042C9" w:rsidRDefault="00E25B3F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1:</w:t>
            </w:r>
            <w:r w:rsidR="00CF55CD"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B6A38" w14:textId="0B3D4A9E" w:rsidR="00E25B3F" w:rsidRPr="004042C9" w:rsidRDefault="00CF55CD" w:rsidP="000F09DC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ell membrane, </w:t>
            </w:r>
            <w:r w:rsidRPr="004042C9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secreted</w:t>
            </w:r>
          </w:p>
        </w:tc>
      </w:tr>
    </w:tbl>
    <w:p w14:paraId="587AA552" w14:textId="77777777" w:rsidR="006A44C7" w:rsidRDefault="006A44C7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6FFC72E" w14:textId="4EBA3471" w:rsidR="00712AAC" w:rsidRPr="004042C9" w:rsidRDefault="00712AAC">
      <w:pPr>
        <w:rPr>
          <w:rFonts w:ascii="Times New Roman" w:eastAsia="等线" w:hAnsi="Times New Roman" w:cs="Times New Roman"/>
          <w:sz w:val="24"/>
          <w:szCs w:val="24"/>
        </w:rPr>
      </w:pPr>
      <w:r w:rsidRPr="004042C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Table S2. </w:t>
      </w:r>
      <w:r w:rsidRPr="004042C9">
        <w:rPr>
          <w:rFonts w:ascii="Times New Roman" w:eastAsia="等线" w:hAnsi="Times New Roman" w:cs="Times New Roman"/>
          <w:sz w:val="24"/>
          <w:szCs w:val="24"/>
        </w:rPr>
        <w:t>Clinical features of patients in the training and validation cohorts.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119"/>
        <w:gridCol w:w="3339"/>
      </w:tblGrid>
      <w:tr w:rsidR="00553B7C" w:rsidRPr="004042C9" w14:paraId="03E75E65" w14:textId="77777777" w:rsidTr="005F0D2F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A2B5D63" w14:textId="1BB3F4CD" w:rsidR="00553B7C" w:rsidRPr="004042C9" w:rsidRDefault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CAA6F5E" w14:textId="02E76FFB" w:rsidR="00553B7C" w:rsidRPr="004042C9" w:rsidRDefault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Training cohort (%)</w:t>
            </w:r>
          </w:p>
        </w:tc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</w:tcPr>
          <w:p w14:paraId="017F18CF" w14:textId="63DBC895" w:rsidR="00553B7C" w:rsidRPr="004042C9" w:rsidRDefault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Validation cohort (%)</w:t>
            </w:r>
          </w:p>
        </w:tc>
      </w:tr>
      <w:tr w:rsidR="00553B7C" w:rsidRPr="004042C9" w14:paraId="59C49E75" w14:textId="77777777" w:rsidTr="005F0D2F">
        <w:tc>
          <w:tcPr>
            <w:tcW w:w="1838" w:type="dxa"/>
            <w:tcBorders>
              <w:top w:val="single" w:sz="4" w:space="0" w:color="auto"/>
            </w:tcBorders>
          </w:tcPr>
          <w:p w14:paraId="5E1D0E13" w14:textId="02EEEA5C" w:rsidR="00553B7C" w:rsidRPr="004042C9" w:rsidRDefault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BB1DBE2" w14:textId="77777777" w:rsidR="00553B7C" w:rsidRPr="004042C9" w:rsidRDefault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9" w:type="dxa"/>
            <w:tcBorders>
              <w:top w:val="single" w:sz="4" w:space="0" w:color="auto"/>
            </w:tcBorders>
          </w:tcPr>
          <w:p w14:paraId="114D33B0" w14:textId="77777777" w:rsidR="00553B7C" w:rsidRPr="004042C9" w:rsidRDefault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B7C" w:rsidRPr="004042C9" w14:paraId="5C24732A" w14:textId="77777777" w:rsidTr="005F0D2F">
        <w:tc>
          <w:tcPr>
            <w:tcW w:w="1838" w:type="dxa"/>
          </w:tcPr>
          <w:p w14:paraId="66FFDF32" w14:textId="69E91BF4" w:rsidR="00553B7C" w:rsidRPr="004042C9" w:rsidRDefault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Make</w:t>
            </w:r>
          </w:p>
        </w:tc>
        <w:tc>
          <w:tcPr>
            <w:tcW w:w="3119" w:type="dxa"/>
          </w:tcPr>
          <w:p w14:paraId="01226233" w14:textId="15CD683F" w:rsidR="00553B7C" w:rsidRPr="004042C9" w:rsidRDefault="00F2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50 (79.4%)</w:t>
            </w:r>
          </w:p>
        </w:tc>
        <w:tc>
          <w:tcPr>
            <w:tcW w:w="3339" w:type="dxa"/>
          </w:tcPr>
          <w:p w14:paraId="1F1DFA9F" w14:textId="099E3FC3" w:rsidR="00553B7C" w:rsidRPr="004042C9" w:rsidRDefault="005E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C92D2E" w:rsidRPr="004042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(59.3%)</w:t>
            </w:r>
          </w:p>
        </w:tc>
      </w:tr>
      <w:tr w:rsidR="00553B7C" w:rsidRPr="004042C9" w14:paraId="70906C17" w14:textId="77777777" w:rsidTr="005F0D2F">
        <w:tc>
          <w:tcPr>
            <w:tcW w:w="1838" w:type="dxa"/>
          </w:tcPr>
          <w:p w14:paraId="7D62E995" w14:textId="2632A4AC" w:rsidR="00553B7C" w:rsidRPr="004042C9" w:rsidRDefault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19" w:type="dxa"/>
          </w:tcPr>
          <w:p w14:paraId="56A8010C" w14:textId="4F555B1D" w:rsidR="00553B7C" w:rsidRPr="004042C9" w:rsidRDefault="00F2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E32CE" w:rsidRPr="004042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 xml:space="preserve"> (20.6%)</w:t>
            </w:r>
          </w:p>
        </w:tc>
        <w:tc>
          <w:tcPr>
            <w:tcW w:w="3339" w:type="dxa"/>
          </w:tcPr>
          <w:p w14:paraId="063D1662" w14:textId="401BFFD4" w:rsidR="00553B7C" w:rsidRPr="004042C9" w:rsidRDefault="005E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11 (40.7%)</w:t>
            </w:r>
          </w:p>
        </w:tc>
      </w:tr>
      <w:tr w:rsidR="00553B7C" w:rsidRPr="004042C9" w14:paraId="6667911A" w14:textId="77777777" w:rsidTr="005F0D2F">
        <w:tc>
          <w:tcPr>
            <w:tcW w:w="1838" w:type="dxa"/>
          </w:tcPr>
          <w:p w14:paraId="6F8F9AED" w14:textId="087CBB0D" w:rsidR="00553B7C" w:rsidRPr="004042C9" w:rsidRDefault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3119" w:type="dxa"/>
          </w:tcPr>
          <w:p w14:paraId="73375794" w14:textId="77777777" w:rsidR="00553B7C" w:rsidRPr="004042C9" w:rsidRDefault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9" w:type="dxa"/>
          </w:tcPr>
          <w:p w14:paraId="2D27AEBF" w14:textId="77777777" w:rsidR="00553B7C" w:rsidRPr="004042C9" w:rsidRDefault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B7C" w:rsidRPr="004042C9" w14:paraId="7E2880DC" w14:textId="77777777" w:rsidTr="005F0D2F">
        <w:tc>
          <w:tcPr>
            <w:tcW w:w="1838" w:type="dxa"/>
          </w:tcPr>
          <w:p w14:paraId="2E3689BC" w14:textId="4E578395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 xml:space="preserve">≥65 </w:t>
            </w:r>
          </w:p>
        </w:tc>
        <w:tc>
          <w:tcPr>
            <w:tcW w:w="3119" w:type="dxa"/>
          </w:tcPr>
          <w:p w14:paraId="7D4EAB5D" w14:textId="4B0936E7" w:rsidR="00553B7C" w:rsidRPr="004042C9" w:rsidRDefault="00F26234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E32CE" w:rsidRPr="004042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5E32CE" w:rsidRPr="004042C9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339" w:type="dxa"/>
          </w:tcPr>
          <w:p w14:paraId="4E110638" w14:textId="325081CC" w:rsidR="00553B7C" w:rsidRPr="004042C9" w:rsidRDefault="005E32CE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10 (37.0%)</w:t>
            </w:r>
          </w:p>
        </w:tc>
      </w:tr>
      <w:tr w:rsidR="00553B7C" w:rsidRPr="004042C9" w14:paraId="6A336F90" w14:textId="77777777" w:rsidTr="005F0D2F">
        <w:tc>
          <w:tcPr>
            <w:tcW w:w="1838" w:type="dxa"/>
          </w:tcPr>
          <w:p w14:paraId="72E4750D" w14:textId="0E5FD65B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119" w:type="dxa"/>
          </w:tcPr>
          <w:p w14:paraId="416B5AC0" w14:textId="77CF3863" w:rsidR="00553B7C" w:rsidRPr="004042C9" w:rsidRDefault="00F26234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E32CE" w:rsidRPr="00404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5E32CE" w:rsidRPr="004042C9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339" w:type="dxa"/>
          </w:tcPr>
          <w:p w14:paraId="4E85484C" w14:textId="0AAC441E" w:rsidR="00553B7C" w:rsidRPr="004042C9" w:rsidRDefault="005E32CE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17 (63.0%)</w:t>
            </w:r>
          </w:p>
        </w:tc>
      </w:tr>
      <w:tr w:rsidR="00553B7C" w:rsidRPr="004042C9" w14:paraId="30CCF966" w14:textId="77777777" w:rsidTr="005F0D2F">
        <w:tc>
          <w:tcPr>
            <w:tcW w:w="1838" w:type="dxa"/>
          </w:tcPr>
          <w:p w14:paraId="524BCCFD" w14:textId="4F273573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Smoking history</w:t>
            </w:r>
          </w:p>
        </w:tc>
        <w:tc>
          <w:tcPr>
            <w:tcW w:w="3119" w:type="dxa"/>
          </w:tcPr>
          <w:p w14:paraId="4103F268" w14:textId="77777777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9" w:type="dxa"/>
          </w:tcPr>
          <w:p w14:paraId="4F775A38" w14:textId="77777777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B7C" w:rsidRPr="004042C9" w14:paraId="62FADCBC" w14:textId="77777777" w:rsidTr="005F0D2F">
        <w:tc>
          <w:tcPr>
            <w:tcW w:w="1838" w:type="dxa"/>
          </w:tcPr>
          <w:p w14:paraId="57F955AD" w14:textId="2E3A5B7D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Nonsmoker</w:t>
            </w:r>
          </w:p>
        </w:tc>
        <w:tc>
          <w:tcPr>
            <w:tcW w:w="3119" w:type="dxa"/>
          </w:tcPr>
          <w:p w14:paraId="1358ACB6" w14:textId="75F70D5B" w:rsidR="00553B7C" w:rsidRPr="004042C9" w:rsidRDefault="00F26234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E32CE" w:rsidRPr="004042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E32CE" w:rsidRPr="004042C9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339" w:type="dxa"/>
          </w:tcPr>
          <w:p w14:paraId="4BE673F2" w14:textId="1D8D9A4E" w:rsidR="00553B7C" w:rsidRPr="004042C9" w:rsidRDefault="005E32CE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6 (22.2%)</w:t>
            </w:r>
          </w:p>
        </w:tc>
      </w:tr>
      <w:tr w:rsidR="00553B7C" w:rsidRPr="004042C9" w14:paraId="3B3911D0" w14:textId="77777777" w:rsidTr="005F0D2F">
        <w:tc>
          <w:tcPr>
            <w:tcW w:w="1838" w:type="dxa"/>
          </w:tcPr>
          <w:p w14:paraId="267DBC2C" w14:textId="0FD494AB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3119" w:type="dxa"/>
          </w:tcPr>
          <w:p w14:paraId="40A8A865" w14:textId="2C51D6D3" w:rsidR="00553B7C" w:rsidRPr="004042C9" w:rsidRDefault="00F26234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E32CE" w:rsidRPr="004042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E32CE" w:rsidRPr="004042C9"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339" w:type="dxa"/>
          </w:tcPr>
          <w:p w14:paraId="2150FE50" w14:textId="648815B2" w:rsidR="00553B7C" w:rsidRPr="004042C9" w:rsidRDefault="005E32CE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21 (77.8%)</w:t>
            </w:r>
          </w:p>
        </w:tc>
      </w:tr>
      <w:tr w:rsidR="00553B7C" w:rsidRPr="004042C9" w14:paraId="4FC893FC" w14:textId="77777777" w:rsidTr="005F0D2F">
        <w:tc>
          <w:tcPr>
            <w:tcW w:w="1838" w:type="dxa"/>
          </w:tcPr>
          <w:p w14:paraId="418712C6" w14:textId="695817D2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3119" w:type="dxa"/>
          </w:tcPr>
          <w:p w14:paraId="75E810E4" w14:textId="77777777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9" w:type="dxa"/>
          </w:tcPr>
          <w:p w14:paraId="62DCE84C" w14:textId="77777777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B7C" w:rsidRPr="004042C9" w14:paraId="55413596" w14:textId="77777777" w:rsidTr="005F0D2F">
        <w:tc>
          <w:tcPr>
            <w:tcW w:w="1838" w:type="dxa"/>
          </w:tcPr>
          <w:p w14:paraId="188F8A83" w14:textId="0FAF2568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 w:rsidR="00F26234" w:rsidRPr="004042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26234" w:rsidRPr="004042C9">
              <w:rPr>
                <w:rFonts w:ascii="Times New Roman" w:eastAsiaTheme="minorHAnsi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3119" w:type="dxa"/>
          </w:tcPr>
          <w:p w14:paraId="55C18693" w14:textId="3AD8B723" w:rsidR="00553B7C" w:rsidRPr="004042C9" w:rsidRDefault="00F26234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39 (61.9%)</w:t>
            </w:r>
          </w:p>
        </w:tc>
        <w:tc>
          <w:tcPr>
            <w:tcW w:w="3339" w:type="dxa"/>
          </w:tcPr>
          <w:p w14:paraId="7C549E13" w14:textId="5A4710EF" w:rsidR="00553B7C" w:rsidRPr="004042C9" w:rsidRDefault="004B36FF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18 (66.7%)</w:t>
            </w:r>
          </w:p>
        </w:tc>
      </w:tr>
      <w:tr w:rsidR="00553B7C" w:rsidRPr="004042C9" w14:paraId="4F0F399D" w14:textId="77777777" w:rsidTr="005F0D2F">
        <w:tc>
          <w:tcPr>
            <w:tcW w:w="1838" w:type="dxa"/>
          </w:tcPr>
          <w:p w14:paraId="2C98B2C8" w14:textId="60552A32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3119" w:type="dxa"/>
          </w:tcPr>
          <w:p w14:paraId="790F80B0" w14:textId="318DDE5B" w:rsidR="00553B7C" w:rsidRPr="004042C9" w:rsidRDefault="00F26234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24 (38.1%)</w:t>
            </w:r>
          </w:p>
        </w:tc>
        <w:tc>
          <w:tcPr>
            <w:tcW w:w="3339" w:type="dxa"/>
          </w:tcPr>
          <w:p w14:paraId="62C8DE91" w14:textId="4743AE49" w:rsidR="00553B7C" w:rsidRPr="004042C9" w:rsidRDefault="004B36FF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9 (33.3%)</w:t>
            </w:r>
          </w:p>
        </w:tc>
      </w:tr>
      <w:tr w:rsidR="00553B7C" w:rsidRPr="004042C9" w14:paraId="02B1FEC4" w14:textId="77777777" w:rsidTr="005F0D2F">
        <w:tc>
          <w:tcPr>
            <w:tcW w:w="1838" w:type="dxa"/>
          </w:tcPr>
          <w:p w14:paraId="5F6DAAED" w14:textId="01876858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Lymphatic metastasis</w:t>
            </w:r>
          </w:p>
        </w:tc>
        <w:tc>
          <w:tcPr>
            <w:tcW w:w="3119" w:type="dxa"/>
          </w:tcPr>
          <w:p w14:paraId="0D433C6A" w14:textId="77777777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9" w:type="dxa"/>
          </w:tcPr>
          <w:p w14:paraId="67715AB7" w14:textId="77777777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B7C" w:rsidRPr="004042C9" w14:paraId="31F14ADE" w14:textId="77777777" w:rsidTr="005F0D2F">
        <w:tc>
          <w:tcPr>
            <w:tcW w:w="1838" w:type="dxa"/>
          </w:tcPr>
          <w:p w14:paraId="3065CA80" w14:textId="10D1EFC8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9" w:type="dxa"/>
          </w:tcPr>
          <w:p w14:paraId="4C1661A6" w14:textId="06F1B8AA" w:rsidR="00553B7C" w:rsidRPr="004042C9" w:rsidRDefault="00EA0F0E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712762" w:rsidRPr="004042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  <w:r w:rsidR="00712762" w:rsidRPr="004042C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339" w:type="dxa"/>
          </w:tcPr>
          <w:p w14:paraId="11ACEC48" w14:textId="0BAF57FD" w:rsidR="00553B7C" w:rsidRPr="004042C9" w:rsidRDefault="00EA0F0E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10 (37.0%)</w:t>
            </w:r>
          </w:p>
        </w:tc>
      </w:tr>
      <w:tr w:rsidR="00553B7C" w:rsidRPr="004042C9" w14:paraId="6A2928CE" w14:textId="77777777" w:rsidTr="005F0D2F">
        <w:tc>
          <w:tcPr>
            <w:tcW w:w="1838" w:type="dxa"/>
          </w:tcPr>
          <w:p w14:paraId="19FD6477" w14:textId="480F5E1F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9" w:type="dxa"/>
          </w:tcPr>
          <w:p w14:paraId="2903EC98" w14:textId="35034C1C" w:rsidR="00553B7C" w:rsidRPr="004042C9" w:rsidRDefault="00EA0F0E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712762" w:rsidRPr="004042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  <w:r w:rsidR="00712762" w:rsidRPr="004042C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339" w:type="dxa"/>
          </w:tcPr>
          <w:p w14:paraId="16984203" w14:textId="0A0FB6DF" w:rsidR="00553B7C" w:rsidRPr="004042C9" w:rsidRDefault="00EA0F0E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17 (63.0%)</w:t>
            </w:r>
          </w:p>
        </w:tc>
      </w:tr>
      <w:tr w:rsidR="00553B7C" w:rsidRPr="004042C9" w14:paraId="3EB65561" w14:textId="77777777" w:rsidTr="005F0D2F">
        <w:tc>
          <w:tcPr>
            <w:tcW w:w="1838" w:type="dxa"/>
          </w:tcPr>
          <w:p w14:paraId="68D856F3" w14:textId="73F62FC5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Distant metastasis after therapy</w:t>
            </w:r>
          </w:p>
        </w:tc>
        <w:tc>
          <w:tcPr>
            <w:tcW w:w="3119" w:type="dxa"/>
          </w:tcPr>
          <w:p w14:paraId="4E8C9765" w14:textId="77777777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9" w:type="dxa"/>
          </w:tcPr>
          <w:p w14:paraId="0298E5D9" w14:textId="77777777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B7C" w:rsidRPr="004042C9" w14:paraId="4F3CD61E" w14:textId="77777777" w:rsidTr="005F0D2F">
        <w:tc>
          <w:tcPr>
            <w:tcW w:w="1838" w:type="dxa"/>
          </w:tcPr>
          <w:p w14:paraId="1B12F410" w14:textId="6BEF11A4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19" w:type="dxa"/>
          </w:tcPr>
          <w:p w14:paraId="4129BE90" w14:textId="335851C8" w:rsidR="00553B7C" w:rsidRPr="004042C9" w:rsidRDefault="00F26234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24 (38.1%)</w:t>
            </w:r>
          </w:p>
        </w:tc>
        <w:tc>
          <w:tcPr>
            <w:tcW w:w="3339" w:type="dxa"/>
          </w:tcPr>
          <w:p w14:paraId="79806F5A" w14:textId="0FFBB537" w:rsidR="00553B7C" w:rsidRPr="004042C9" w:rsidRDefault="00C92D2E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12 (44.4%)</w:t>
            </w:r>
          </w:p>
        </w:tc>
      </w:tr>
      <w:tr w:rsidR="00553B7C" w:rsidRPr="004042C9" w14:paraId="3595DF1F" w14:textId="77777777" w:rsidTr="005F0D2F">
        <w:tc>
          <w:tcPr>
            <w:tcW w:w="1838" w:type="dxa"/>
          </w:tcPr>
          <w:p w14:paraId="789F88D6" w14:textId="519D682D" w:rsidR="00553B7C" w:rsidRPr="004042C9" w:rsidRDefault="00553B7C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9" w:type="dxa"/>
          </w:tcPr>
          <w:p w14:paraId="1B516890" w14:textId="489179F8" w:rsidR="00553B7C" w:rsidRPr="004042C9" w:rsidRDefault="00F26234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39 (61.9%)</w:t>
            </w:r>
          </w:p>
        </w:tc>
        <w:tc>
          <w:tcPr>
            <w:tcW w:w="3339" w:type="dxa"/>
          </w:tcPr>
          <w:p w14:paraId="1D2528AB" w14:textId="3C6B342A" w:rsidR="00553B7C" w:rsidRPr="004042C9" w:rsidRDefault="00C92D2E" w:rsidP="00553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15 (55.6%)</w:t>
            </w:r>
          </w:p>
        </w:tc>
      </w:tr>
    </w:tbl>
    <w:p w14:paraId="77A6C037" w14:textId="47799420" w:rsidR="00712AAC" w:rsidRPr="004042C9" w:rsidRDefault="00712AAC">
      <w:pPr>
        <w:rPr>
          <w:rFonts w:ascii="Times New Roman" w:hAnsi="Times New Roman" w:cs="Times New Roman"/>
          <w:sz w:val="24"/>
          <w:szCs w:val="24"/>
        </w:rPr>
      </w:pPr>
    </w:p>
    <w:p w14:paraId="1E345F47" w14:textId="5A37DD7D" w:rsidR="005F0D2F" w:rsidRPr="004042C9" w:rsidRDefault="005F0D2F">
      <w:pPr>
        <w:rPr>
          <w:rFonts w:ascii="Times New Roman" w:hAnsi="Times New Roman" w:cs="Times New Roman"/>
          <w:sz w:val="24"/>
          <w:szCs w:val="24"/>
        </w:rPr>
      </w:pPr>
    </w:p>
    <w:p w14:paraId="2C38F52E" w14:textId="2022A75A" w:rsidR="005F0D2F" w:rsidRPr="004042C9" w:rsidRDefault="005F0D2F">
      <w:pPr>
        <w:rPr>
          <w:rFonts w:ascii="Times New Roman" w:hAnsi="Times New Roman" w:cs="Times New Roman"/>
          <w:sz w:val="24"/>
          <w:szCs w:val="24"/>
        </w:rPr>
      </w:pPr>
    </w:p>
    <w:p w14:paraId="6C7ADFAA" w14:textId="40E370E6" w:rsidR="005F0D2F" w:rsidRPr="004042C9" w:rsidRDefault="005F0D2F">
      <w:pPr>
        <w:rPr>
          <w:rFonts w:ascii="Times New Roman" w:hAnsi="Times New Roman" w:cs="Times New Roman"/>
          <w:sz w:val="24"/>
          <w:szCs w:val="24"/>
        </w:rPr>
      </w:pPr>
    </w:p>
    <w:p w14:paraId="706EF002" w14:textId="6AFA6F5D" w:rsidR="005F0D2F" w:rsidRPr="004042C9" w:rsidRDefault="005F0D2F">
      <w:pPr>
        <w:rPr>
          <w:rFonts w:ascii="Times New Roman" w:hAnsi="Times New Roman" w:cs="Times New Roman"/>
          <w:sz w:val="24"/>
          <w:szCs w:val="24"/>
        </w:rPr>
      </w:pPr>
    </w:p>
    <w:p w14:paraId="248F3FB1" w14:textId="268B3B59" w:rsidR="005F0D2F" w:rsidRPr="004042C9" w:rsidRDefault="005F0D2F">
      <w:pPr>
        <w:rPr>
          <w:rFonts w:ascii="Times New Roman" w:hAnsi="Times New Roman" w:cs="Times New Roman"/>
          <w:sz w:val="24"/>
          <w:szCs w:val="24"/>
        </w:rPr>
      </w:pPr>
    </w:p>
    <w:p w14:paraId="46709B33" w14:textId="68FED382" w:rsidR="005F0D2F" w:rsidRPr="004042C9" w:rsidRDefault="005F0D2F">
      <w:pPr>
        <w:rPr>
          <w:rFonts w:ascii="Times New Roman" w:hAnsi="Times New Roman" w:cs="Times New Roman"/>
          <w:sz w:val="24"/>
          <w:szCs w:val="24"/>
        </w:rPr>
      </w:pPr>
    </w:p>
    <w:p w14:paraId="13051638" w14:textId="45321CB7" w:rsidR="005F0D2F" w:rsidRPr="004042C9" w:rsidRDefault="005F0D2F">
      <w:pPr>
        <w:rPr>
          <w:rFonts w:ascii="Times New Roman" w:hAnsi="Times New Roman" w:cs="Times New Roman"/>
          <w:sz w:val="24"/>
          <w:szCs w:val="24"/>
        </w:rPr>
      </w:pPr>
    </w:p>
    <w:p w14:paraId="2E845F10" w14:textId="273FC6B3" w:rsidR="005F0D2F" w:rsidRPr="004042C9" w:rsidRDefault="005F0D2F">
      <w:pPr>
        <w:rPr>
          <w:rFonts w:ascii="Times New Roman" w:hAnsi="Times New Roman" w:cs="Times New Roman"/>
          <w:sz w:val="24"/>
          <w:szCs w:val="24"/>
        </w:rPr>
      </w:pPr>
    </w:p>
    <w:p w14:paraId="54B68B5B" w14:textId="7A0D0316" w:rsidR="005F0D2F" w:rsidRPr="004042C9" w:rsidRDefault="005F0D2F">
      <w:pPr>
        <w:rPr>
          <w:rFonts w:ascii="Times New Roman" w:hAnsi="Times New Roman" w:cs="Times New Roman"/>
          <w:sz w:val="24"/>
          <w:szCs w:val="24"/>
        </w:rPr>
      </w:pPr>
    </w:p>
    <w:p w14:paraId="603C6BCF" w14:textId="0900D81E" w:rsidR="005F0D2F" w:rsidRPr="004042C9" w:rsidRDefault="005F0D2F">
      <w:pPr>
        <w:rPr>
          <w:rFonts w:ascii="Times New Roman" w:hAnsi="Times New Roman" w:cs="Times New Roman"/>
          <w:sz w:val="24"/>
          <w:szCs w:val="24"/>
        </w:rPr>
      </w:pPr>
    </w:p>
    <w:p w14:paraId="006FAA4E" w14:textId="56E516AD" w:rsidR="005F0D2F" w:rsidRPr="004042C9" w:rsidRDefault="005F0D2F">
      <w:pPr>
        <w:rPr>
          <w:rFonts w:ascii="Times New Roman" w:hAnsi="Times New Roman" w:cs="Times New Roman"/>
          <w:sz w:val="24"/>
          <w:szCs w:val="24"/>
        </w:rPr>
      </w:pPr>
    </w:p>
    <w:p w14:paraId="2DA3C85C" w14:textId="7F4A4ABC" w:rsidR="005F0D2F" w:rsidRPr="004042C9" w:rsidRDefault="005F0D2F">
      <w:pPr>
        <w:rPr>
          <w:rFonts w:ascii="Times New Roman" w:hAnsi="Times New Roman" w:cs="Times New Roman"/>
          <w:sz w:val="24"/>
          <w:szCs w:val="24"/>
        </w:rPr>
      </w:pPr>
    </w:p>
    <w:p w14:paraId="6021FBEA" w14:textId="12CA3653" w:rsidR="005F0D2F" w:rsidRPr="004042C9" w:rsidRDefault="005F0D2F">
      <w:pPr>
        <w:rPr>
          <w:rFonts w:ascii="Times New Roman" w:hAnsi="Times New Roman" w:cs="Times New Roman"/>
          <w:sz w:val="24"/>
          <w:szCs w:val="24"/>
        </w:rPr>
      </w:pPr>
    </w:p>
    <w:p w14:paraId="7292BA5B" w14:textId="02043BB5" w:rsidR="005F0D2F" w:rsidRPr="004042C9" w:rsidRDefault="005F0D2F">
      <w:pPr>
        <w:rPr>
          <w:rFonts w:ascii="Times New Roman" w:hAnsi="Times New Roman" w:cs="Times New Roman"/>
          <w:sz w:val="24"/>
          <w:szCs w:val="24"/>
        </w:rPr>
      </w:pPr>
    </w:p>
    <w:p w14:paraId="777351F6" w14:textId="1E1C47F4" w:rsidR="005F0D2F" w:rsidRPr="004042C9" w:rsidRDefault="005F0D2F">
      <w:pPr>
        <w:rPr>
          <w:rFonts w:ascii="Times New Roman" w:hAnsi="Times New Roman" w:cs="Times New Roman"/>
          <w:sz w:val="24"/>
          <w:szCs w:val="24"/>
        </w:rPr>
      </w:pPr>
    </w:p>
    <w:p w14:paraId="59142E18" w14:textId="76392A5A" w:rsidR="005F0D2F" w:rsidRPr="004042C9" w:rsidRDefault="005F0D2F">
      <w:pPr>
        <w:rPr>
          <w:rFonts w:ascii="Times New Roman" w:hAnsi="Times New Roman" w:cs="Times New Roman"/>
          <w:sz w:val="24"/>
          <w:szCs w:val="24"/>
        </w:rPr>
      </w:pPr>
    </w:p>
    <w:p w14:paraId="6B9FC17C" w14:textId="54E9F0DD" w:rsidR="004D0F16" w:rsidRPr="004042C9" w:rsidRDefault="004D0F16" w:rsidP="004D0F16">
      <w:pPr>
        <w:rPr>
          <w:rFonts w:ascii="Times New Roman" w:hAnsi="Times New Roman" w:cs="Times New Roman"/>
          <w:sz w:val="24"/>
          <w:szCs w:val="24"/>
        </w:rPr>
      </w:pPr>
      <w:bookmarkStart w:id="4" w:name="_Hlk68248099"/>
      <w:bookmarkStart w:id="5" w:name="OLE_LINK107"/>
      <w:r w:rsidRPr="004042C9">
        <w:rPr>
          <w:rFonts w:ascii="Times New Roman" w:hAnsi="Times New Roman" w:cs="Times New Roman"/>
          <w:sz w:val="24"/>
          <w:szCs w:val="24"/>
        </w:rPr>
        <w:lastRenderedPageBreak/>
        <w:t>Supplementary Table S3</w:t>
      </w:r>
      <w:bookmarkEnd w:id="4"/>
      <w:r w:rsidRPr="004042C9">
        <w:rPr>
          <w:rFonts w:ascii="Times New Roman" w:eastAsia="等线" w:hAnsi="Times New Roman" w:cs="Times New Roman"/>
          <w:sz w:val="24"/>
          <w:szCs w:val="24"/>
        </w:rPr>
        <w:t>. Univariate Cox regression analysis of Clinical features and Risk</w:t>
      </w:r>
      <w:r w:rsidR="00EB77D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4042C9">
        <w:rPr>
          <w:rFonts w:ascii="Times New Roman" w:eastAsia="等线" w:hAnsi="Times New Roman" w:cs="Times New Roman"/>
          <w:sz w:val="24"/>
          <w:szCs w:val="24"/>
        </w:rPr>
        <w:t>with OS.</w:t>
      </w:r>
    </w:p>
    <w:p w14:paraId="6ACEB1B9" w14:textId="77777777" w:rsidR="004D0F16" w:rsidRPr="004042C9" w:rsidRDefault="004D0F16" w:rsidP="004D0F1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2022"/>
        <w:gridCol w:w="1296"/>
        <w:gridCol w:w="2106"/>
        <w:gridCol w:w="1213"/>
      </w:tblGrid>
      <w:tr w:rsidR="004D0F16" w:rsidRPr="004042C9" w14:paraId="24AC1B42" w14:textId="77777777" w:rsidTr="004D0F16">
        <w:tc>
          <w:tcPr>
            <w:tcW w:w="16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84F3D4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8ADBF8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Training cohort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25654D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Validation cohort</w:t>
            </w:r>
          </w:p>
        </w:tc>
      </w:tr>
      <w:tr w:rsidR="004D0F16" w:rsidRPr="004042C9" w14:paraId="7DDEF98B" w14:textId="77777777" w:rsidTr="004D0F16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E761C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2606C8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HR (95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DF152E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3C361E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HR (95%)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F4DD69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D0F16" w:rsidRPr="004042C9" w14:paraId="1146831A" w14:textId="77777777" w:rsidTr="004D0F16">
        <w:trPr>
          <w:trHeight w:val="395"/>
        </w:trPr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183D55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 xml:space="preserve">Age (years) (≥65 vs. </w:t>
            </w:r>
            <w:r w:rsidRPr="004042C9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65)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F5DF30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0.967 (0.452-2.065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801147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23864A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2.944 (0.720-12.045)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E3B93F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1.133</w:t>
            </w:r>
          </w:p>
        </w:tc>
      </w:tr>
      <w:tr w:rsidR="004D0F16" w:rsidRPr="004042C9" w14:paraId="59C4685C" w14:textId="77777777" w:rsidTr="004D0F1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02E6C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Gender (female vs. male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1C4FE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0.494 (0.173-1.41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F235B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C4728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0.477 (0.058-3.90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28EFD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</w:tr>
      <w:tr w:rsidR="004D0F16" w:rsidRPr="004042C9" w14:paraId="48C373E0" w14:textId="77777777" w:rsidTr="004D0F1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47334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Smoking history (yes vs. no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46D4D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2.759 (0.827-9.2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213E3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1E17B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0.752 (0.087-6.48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3E276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4D0F16" w:rsidRPr="004042C9" w14:paraId="0180DB64" w14:textId="77777777" w:rsidTr="004D0F1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13C42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TNM Stage (</w:t>
            </w:r>
            <w:r w:rsidRPr="004042C9">
              <w:rPr>
                <w:rFonts w:ascii="Times New Roman" w:eastAsia="宋体" w:hAnsi="Times New Roman" w:cs="Times New Roman"/>
                <w:sz w:val="24"/>
                <w:szCs w:val="24"/>
              </w:rPr>
              <w:t>Ⅰ</w:t>
            </w: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-Ⅱ vs. Ⅲ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16853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2.267 (1.093-4.7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C0269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529D9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1.177 (0.214-6.48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32A0C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4D0F16" w:rsidRPr="004042C9" w14:paraId="1651B9D7" w14:textId="77777777" w:rsidTr="004D0F16">
        <w:trPr>
          <w:trHeight w:val="441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6D3450" w14:textId="418E8CFC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7CC89D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2.3446 (1.131-4.86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291564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265573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1.110 (1.017-1.210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A8F87D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</w:tbl>
    <w:p w14:paraId="58532C32" w14:textId="77777777" w:rsidR="004D0F16" w:rsidRPr="004042C9" w:rsidRDefault="004D0F16" w:rsidP="004D0F16">
      <w:pPr>
        <w:rPr>
          <w:rFonts w:ascii="Times New Roman" w:hAnsi="Times New Roman" w:cs="Times New Roman"/>
          <w:sz w:val="24"/>
          <w:szCs w:val="24"/>
          <w:lang w:eastAsia="en-US"/>
        </w:rPr>
      </w:pPr>
    </w:p>
    <w:bookmarkEnd w:id="5"/>
    <w:p w14:paraId="09D351C2" w14:textId="77777777" w:rsidR="004D0F16" w:rsidRPr="004042C9" w:rsidRDefault="004D0F16" w:rsidP="004D0F1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AF43FEB" w14:textId="2DCA3636" w:rsidR="004D0F16" w:rsidRPr="004042C9" w:rsidRDefault="004D0F16" w:rsidP="004D0F16">
      <w:pPr>
        <w:rPr>
          <w:rFonts w:ascii="Times New Roman" w:hAnsi="Times New Roman" w:cs="Times New Roman"/>
          <w:sz w:val="24"/>
          <w:szCs w:val="24"/>
        </w:rPr>
      </w:pPr>
      <w:r w:rsidRPr="004042C9">
        <w:rPr>
          <w:rFonts w:ascii="Times New Roman" w:hAnsi="Times New Roman" w:cs="Times New Roman"/>
          <w:sz w:val="24"/>
          <w:szCs w:val="24"/>
        </w:rPr>
        <w:t>Supplementary Table S4</w:t>
      </w:r>
      <w:r w:rsidRPr="004042C9">
        <w:rPr>
          <w:rFonts w:ascii="Times New Roman" w:eastAsia="等线" w:hAnsi="Times New Roman" w:cs="Times New Roman"/>
          <w:sz w:val="24"/>
          <w:szCs w:val="24"/>
        </w:rPr>
        <w:t>.</w:t>
      </w:r>
      <w:r w:rsidRPr="004042C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4042C9">
        <w:rPr>
          <w:rFonts w:ascii="Times New Roman" w:eastAsia="等线" w:hAnsi="Times New Roman" w:cs="Times New Roman"/>
          <w:sz w:val="24"/>
          <w:szCs w:val="24"/>
        </w:rPr>
        <w:t>M</w:t>
      </w:r>
      <w:r w:rsidR="004042C9" w:rsidRPr="004042C9">
        <w:rPr>
          <w:rFonts w:ascii="Times New Roman" w:eastAsia="等线" w:hAnsi="Times New Roman" w:cs="Times New Roman"/>
          <w:sz w:val="24"/>
          <w:szCs w:val="24"/>
        </w:rPr>
        <w:t>ultivariate</w:t>
      </w:r>
      <w:r w:rsidRPr="004042C9">
        <w:rPr>
          <w:rFonts w:ascii="Times New Roman" w:eastAsia="等线" w:hAnsi="Times New Roman" w:cs="Times New Roman"/>
          <w:sz w:val="24"/>
          <w:szCs w:val="24"/>
        </w:rPr>
        <w:t xml:space="preserve"> Cox regression analysis of Clinical features and Risk with OS.</w:t>
      </w:r>
    </w:p>
    <w:p w14:paraId="5744D5F0" w14:textId="77777777" w:rsidR="004D0F16" w:rsidRPr="004042C9" w:rsidRDefault="004D0F16" w:rsidP="004D0F1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2022"/>
        <w:gridCol w:w="1296"/>
        <w:gridCol w:w="2106"/>
        <w:gridCol w:w="1213"/>
      </w:tblGrid>
      <w:tr w:rsidR="004D0F16" w:rsidRPr="004042C9" w14:paraId="59CD87B5" w14:textId="77777777" w:rsidTr="004D0F16">
        <w:tc>
          <w:tcPr>
            <w:tcW w:w="16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D0418A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6F0D71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Training cohort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639EBE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Validation cohort</w:t>
            </w:r>
          </w:p>
        </w:tc>
      </w:tr>
      <w:tr w:rsidR="004D0F16" w:rsidRPr="004042C9" w14:paraId="58C240A7" w14:textId="77777777" w:rsidTr="004D0F16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C1CCC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49831E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HR (95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37FAE8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A1440F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HR (95%)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BCF2FA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D0F16" w:rsidRPr="004042C9" w14:paraId="42BD1F1B" w14:textId="77777777" w:rsidTr="004D0F1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72CB9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TNM Stage (</w:t>
            </w:r>
            <w:r w:rsidRPr="004042C9">
              <w:rPr>
                <w:rFonts w:ascii="Times New Roman" w:eastAsia="宋体" w:hAnsi="Times New Roman" w:cs="Times New Roman"/>
                <w:sz w:val="24"/>
                <w:szCs w:val="24"/>
              </w:rPr>
              <w:t>Ⅰ</w:t>
            </w: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-Ⅱ vs. Ⅲ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B77D1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1.158 (0.763-1.75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07920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37F30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347FB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D0F16" w:rsidRPr="004042C9" w14:paraId="0297E310" w14:textId="77777777" w:rsidTr="004D0F16">
        <w:trPr>
          <w:trHeight w:val="441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5F2E1D" w14:textId="14C37172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79108A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1.020 (1.002-1.03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7C374E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627585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1.110 (1.017-1.210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431C0D" w14:textId="77777777" w:rsidR="004D0F16" w:rsidRPr="004042C9" w:rsidRDefault="004D0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C9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</w:tbl>
    <w:p w14:paraId="17EE831B" w14:textId="6978C65B" w:rsidR="004D0F16" w:rsidRDefault="004D0F16" w:rsidP="004D0F16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14:paraId="595E8472" w14:textId="77777777" w:rsidR="00603B0D" w:rsidRPr="004042C9" w:rsidRDefault="00603B0D" w:rsidP="004D0F16">
      <w:pPr>
        <w:rPr>
          <w:rFonts w:ascii="Times New Roman" w:hAnsi="Times New Roman" w:cs="Times New Roman"/>
          <w:sz w:val="24"/>
          <w:szCs w:val="24"/>
          <w:lang w:eastAsia="en-US"/>
        </w:rPr>
      </w:pPr>
    </w:p>
    <w:sectPr w:rsidR="00603B0D" w:rsidRPr="004042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8533F4" w14:textId="77777777" w:rsidR="00C16007" w:rsidRDefault="00C16007" w:rsidP="000F09DC">
      <w:r>
        <w:separator/>
      </w:r>
    </w:p>
  </w:endnote>
  <w:endnote w:type="continuationSeparator" w:id="0">
    <w:p w14:paraId="7F8CAA10" w14:textId="77777777" w:rsidR="00C16007" w:rsidRDefault="00C16007" w:rsidP="000F0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15B513" w14:textId="77777777" w:rsidR="00C16007" w:rsidRDefault="00C16007" w:rsidP="000F09DC">
      <w:r>
        <w:separator/>
      </w:r>
    </w:p>
  </w:footnote>
  <w:footnote w:type="continuationSeparator" w:id="0">
    <w:p w14:paraId="4D7F6282" w14:textId="77777777" w:rsidR="00C16007" w:rsidRDefault="00C16007" w:rsidP="000F09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CE3"/>
    <w:rsid w:val="00025AFE"/>
    <w:rsid w:val="00047E30"/>
    <w:rsid w:val="00051CCD"/>
    <w:rsid w:val="000A5E45"/>
    <w:rsid w:val="000F09DC"/>
    <w:rsid w:val="000F75FE"/>
    <w:rsid w:val="0014421E"/>
    <w:rsid w:val="00161C82"/>
    <w:rsid w:val="001A451B"/>
    <w:rsid w:val="001B7643"/>
    <w:rsid w:val="00223860"/>
    <w:rsid w:val="002F7CC8"/>
    <w:rsid w:val="00372E89"/>
    <w:rsid w:val="003853A7"/>
    <w:rsid w:val="003A278C"/>
    <w:rsid w:val="003C7DDB"/>
    <w:rsid w:val="004042C9"/>
    <w:rsid w:val="004201F6"/>
    <w:rsid w:val="00424B87"/>
    <w:rsid w:val="004520A3"/>
    <w:rsid w:val="004B36FF"/>
    <w:rsid w:val="004D0F16"/>
    <w:rsid w:val="004D34C9"/>
    <w:rsid w:val="00553B7C"/>
    <w:rsid w:val="00555BE9"/>
    <w:rsid w:val="00581383"/>
    <w:rsid w:val="00583B34"/>
    <w:rsid w:val="00593CE3"/>
    <w:rsid w:val="005C34E1"/>
    <w:rsid w:val="005E0714"/>
    <w:rsid w:val="005E32CE"/>
    <w:rsid w:val="005F0D2F"/>
    <w:rsid w:val="00603B0D"/>
    <w:rsid w:val="006A44C7"/>
    <w:rsid w:val="00712762"/>
    <w:rsid w:val="00712AAC"/>
    <w:rsid w:val="007524FD"/>
    <w:rsid w:val="00801E22"/>
    <w:rsid w:val="00847775"/>
    <w:rsid w:val="0085774B"/>
    <w:rsid w:val="008C4D39"/>
    <w:rsid w:val="009620EC"/>
    <w:rsid w:val="00967B66"/>
    <w:rsid w:val="009E1B05"/>
    <w:rsid w:val="00A362BE"/>
    <w:rsid w:val="00AA705E"/>
    <w:rsid w:val="00AF3445"/>
    <w:rsid w:val="00B7750D"/>
    <w:rsid w:val="00C16007"/>
    <w:rsid w:val="00C66951"/>
    <w:rsid w:val="00C92D2E"/>
    <w:rsid w:val="00C96CBE"/>
    <w:rsid w:val="00CF1A78"/>
    <w:rsid w:val="00CF55CD"/>
    <w:rsid w:val="00DB3257"/>
    <w:rsid w:val="00DF167A"/>
    <w:rsid w:val="00E25B3F"/>
    <w:rsid w:val="00EA0F0E"/>
    <w:rsid w:val="00EB77DB"/>
    <w:rsid w:val="00EC6832"/>
    <w:rsid w:val="00EE20A4"/>
    <w:rsid w:val="00EE525C"/>
    <w:rsid w:val="00EF0B7B"/>
    <w:rsid w:val="00EF2B0D"/>
    <w:rsid w:val="00F26234"/>
    <w:rsid w:val="00FB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C29CAB"/>
  <w15:chartTrackingRefBased/>
  <w15:docId w15:val="{4ED33F4F-7918-4418-964C-047CA8F53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25B3F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E25B3F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E25B3F"/>
  </w:style>
  <w:style w:type="paragraph" w:styleId="a6">
    <w:name w:val="annotation subject"/>
    <w:basedOn w:val="a4"/>
    <w:next w:val="a4"/>
    <w:link w:val="a7"/>
    <w:uiPriority w:val="99"/>
    <w:semiHidden/>
    <w:unhideWhenUsed/>
    <w:rsid w:val="00E25B3F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E25B3F"/>
    <w:rPr>
      <w:b/>
      <w:bCs/>
    </w:rPr>
  </w:style>
  <w:style w:type="paragraph" w:styleId="a8">
    <w:name w:val="header"/>
    <w:basedOn w:val="a"/>
    <w:link w:val="a9"/>
    <w:uiPriority w:val="99"/>
    <w:unhideWhenUsed/>
    <w:rsid w:val="000F09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F09DC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F09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F09DC"/>
    <w:rPr>
      <w:sz w:val="18"/>
      <w:szCs w:val="18"/>
    </w:rPr>
  </w:style>
  <w:style w:type="table" w:styleId="ac">
    <w:name w:val="Table Grid"/>
    <w:basedOn w:val="a1"/>
    <w:uiPriority w:val="39"/>
    <w:rsid w:val="000F0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79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6</TotalTime>
  <Pages>3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Zhang Jiaqi</cp:lastModifiedBy>
  <cp:revision>43</cp:revision>
  <dcterms:created xsi:type="dcterms:W3CDTF">2021-01-31T15:07:00Z</dcterms:created>
  <dcterms:modified xsi:type="dcterms:W3CDTF">2021-04-03T15:45:00Z</dcterms:modified>
</cp:coreProperties>
</file>